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/>
      </w:r>
    </w:p>
    <w:tbl>
      <w:tblPr>
        <w:tblW w:w="145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8"/>
        <w:gridCol w:w="613"/>
        <w:gridCol w:w="1182"/>
        <w:gridCol w:w="971"/>
        <w:gridCol w:w="706"/>
        <w:gridCol w:w="1083"/>
        <w:gridCol w:w="795"/>
        <w:gridCol w:w="1031"/>
        <w:gridCol w:w="1045"/>
        <w:gridCol w:w="702"/>
        <w:gridCol w:w="1232"/>
        <w:gridCol w:w="1045"/>
        <w:gridCol w:w="702"/>
        <w:gridCol w:w="1244"/>
        <w:gridCol w:w="1030"/>
      </w:tblGrid>
      <w:tr>
        <w:trPr/>
        <w:tc>
          <w:tcPr>
            <w:tcW w:w="11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NP</w:t>
            </w:r>
          </w:p>
        </w:tc>
        <w:tc>
          <w:tcPr>
            <w:tcW w:w="6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hr</w:t>
            </w:r>
          </w:p>
        </w:tc>
        <w:tc>
          <w:tcPr>
            <w:tcW w:w="11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Pos (bp)</w:t>
            </w:r>
          </w:p>
        </w:tc>
        <w:tc>
          <w:tcPr>
            <w:tcW w:w="9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earest</w:t>
            </w:r>
          </w:p>
          <w:p>
            <w:pPr>
              <w:pStyle w:val="Normal"/>
              <w:spacing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e</w:t>
            </w:r>
          </w:p>
        </w:tc>
        <w:tc>
          <w:tcPr>
            <w:tcW w:w="7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isk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llele</w:t>
            </w:r>
          </w:p>
        </w:tc>
        <w:tc>
          <w:tcPr>
            <w:tcW w:w="10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ference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llele</w:t>
            </w:r>
          </w:p>
        </w:tc>
        <w:tc>
          <w:tcPr>
            <w:tcW w:w="28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hinese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2010 cases/1945 controls)</w:t>
            </w:r>
          </w:p>
        </w:tc>
        <w:tc>
          <w:tcPr>
            <w:tcW w:w="29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alays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794 cases/1240 controls)</w:t>
            </w:r>
          </w:p>
        </w:tc>
        <w:tc>
          <w:tcPr>
            <w:tcW w:w="29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dians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977 cases/1169 controls)</w:t>
            </w:r>
          </w:p>
        </w:tc>
      </w:tr>
      <w:tr>
        <w:trPr/>
        <w:tc>
          <w:tcPr>
            <w:tcW w:w="11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6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isk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llele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req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R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95% CI)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-value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isk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llele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req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R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95% CI)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-value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isk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llele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req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R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95% CI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-value</w:t>
            </w:r>
          </w:p>
        </w:tc>
      </w:tr>
      <w:tr>
        <w:trPr/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s7119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5564687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HMG20A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57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1.22</w:t>
              <w:br/>
              <w:t>(1.07-1.38)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01 x 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57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28</w:t>
              <w:br/>
              <w:t>(1.07-1.54)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.35 x 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275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23</w:t>
              <w:br/>
              <w:t>(1.07-1.41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34 x 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</w:tr>
      <w:tr>
        <w:trPr/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s2063640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3685735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ZPLD1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217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1.24</w:t>
              <w:br/>
              <w:t>(1.11-1.39)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17 x 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65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23</w:t>
              <w:br/>
              <w:t>(1.04-1.46)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62 x 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15</w:t>
              <w:br/>
              <w:t>(0.92-1.45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25 x 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</w:tr>
      <w:tr>
        <w:trPr/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s2833610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2307057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HUNK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568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1.16</w:t>
              <w:br/>
              <w:t>(1.05-1.27)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02 x 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61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10</w:t>
              <w:br/>
              <w:t>(0.96-1.25)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83 x 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524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24</w:t>
              <w:br/>
              <w:t>(1.10-1.41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.14 x 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</w:tr>
      <w:tr>
        <w:trPr/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s6583826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4337810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KIF11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242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1.22</w:t>
              <w:br/>
              <w:t>(1.09-1.35)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87 x 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27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19</w:t>
              <w:br/>
              <w:t>(1.04-1.37)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48 x 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277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11</w:t>
              <w:br/>
              <w:t>(0.97-1.27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34 x 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</w:tr>
      <w:tr>
        <w:trPr/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s1048886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1345910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C6orf57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00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0.84-1.19)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.95 x 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21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0.95-1.50)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.23 x 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84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54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1.32-1.80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48 x 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8</w:t>
            </w:r>
          </w:p>
        </w:tc>
      </w:tr>
      <w:tr>
        <w:trPr/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s9295474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0760696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CKDAL1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382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1.19 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1.09-1.31)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04 x 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38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05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0.92-1.20)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41 x 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284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23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1.07-1.40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40 x 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</w:tr>
    </w:tbl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Grande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280" w:after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eastAsia="SimSun;宋体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SimSun;宋体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eastAsia="SimSun;宋体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lang w:eastAsia="zh-C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NormalParagraph">
    <w:name w:val="Table Normal Paragraph"/>
    <w:qFormat/>
    <w:pPr>
      <w:widowControl/>
      <w:bidi w:val="0"/>
    </w:pPr>
    <w:rPr>
      <w:rFonts w:ascii="Lucida Grande;Times New Roman" w:hAnsi="Lucida Grande;Times New Roman" w:eastAsia="ヒラギノ角ゴ Pro W3;Times New Roman" w:cs="Lucida Grande;Times New Roman"/>
      <w:color w:val="000000"/>
      <w:sz w:val="20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9T00:48:00Z</dcterms:created>
  <dc:creator>xueling</dc:creator>
  <dc:description/>
  <cp:keywords/>
  <dc:language>en-US</dc:language>
  <cp:lastModifiedBy>xueling</cp:lastModifiedBy>
  <cp:lastPrinted>2010-11-12T11:19:00Z</cp:lastPrinted>
  <dcterms:modified xsi:type="dcterms:W3CDTF">2010-11-19T07:10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